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E2C06" w14:textId="77777777" w:rsidR="004F0313" w:rsidRPr="00E93B4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noProof/>
          <w:sz w:val="32"/>
          <w:szCs w:val="20"/>
          <w:lang w:eastAsia="de-DE"/>
        </w:rPr>
      </w:pPr>
      <w:r>
        <w:rPr>
          <w:rFonts w:ascii="Courier New" w:eastAsia="Times New Roman" w:hAnsi="Courier New" w:cs="Courier New"/>
          <w:noProof/>
          <w:sz w:val="14"/>
          <w:szCs w:val="20"/>
        </w:rPr>
        <mc:AlternateContent>
          <mc:Choice Requires="wpg">
            <w:drawing>
              <wp:anchor distT="0" distB="0" distL="114300" distR="114300" simplePos="0" relativeHeight="251749376" behindDoc="0" locked="0" layoutInCell="1" allowOverlap="1" wp14:anchorId="53F9BC4E" wp14:editId="7F8B5416">
                <wp:simplePos x="0" y="0"/>
                <wp:positionH relativeFrom="column">
                  <wp:posOffset>3948430</wp:posOffset>
                </wp:positionH>
                <wp:positionV relativeFrom="paragraph">
                  <wp:posOffset>10160</wp:posOffset>
                </wp:positionV>
                <wp:extent cx="734695" cy="1500505"/>
                <wp:effectExtent l="0" t="0" r="0" b="4445"/>
                <wp:wrapNone/>
                <wp:docPr id="1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695" cy="1500505"/>
                          <a:chOff x="0" y="-47626"/>
                          <a:chExt cx="734695" cy="1500505"/>
                        </a:xfrm>
                      </wpg:grpSpPr>
                      <wps:wsp>
                        <wps:cNvPr id="18" name="Text Box 8"/>
                        <wps:cNvSpPr txBox="1"/>
                        <wps:spPr>
                          <a:xfrm>
                            <a:off x="0" y="238419"/>
                            <a:ext cx="612775" cy="3226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296B05" w14:textId="77777777" w:rsidR="00770BEF" w:rsidRPr="00E93B4E" w:rsidRDefault="00770BEF" w:rsidP="004F031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93B4E">
                                <w:rPr>
                                  <w:sz w:val="20"/>
                                  <w:szCs w:val="20"/>
                                </w:rPr>
                                <w:t>RT 0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9"/>
                        <wps:cNvSpPr txBox="1"/>
                        <wps:spPr>
                          <a:xfrm>
                            <a:off x="0" y="559180"/>
                            <a:ext cx="612843" cy="32875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A9DE35" w14:textId="77777777" w:rsidR="00770BEF" w:rsidRPr="00E93B4E" w:rsidRDefault="00770BEF" w:rsidP="004F031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93B4E">
                                <w:rPr>
                                  <w:sz w:val="20"/>
                                  <w:szCs w:val="20"/>
                                </w:rPr>
                                <w:t>RT 01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3"/>
                        <wps:cNvSpPr txBox="1"/>
                        <wps:spPr>
                          <a:xfrm>
                            <a:off x="0" y="-47626"/>
                            <a:ext cx="734695" cy="3333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CADFF6" w14:textId="77777777" w:rsidR="00770BEF" w:rsidRPr="00E93B4E" w:rsidRDefault="00770BEF" w:rsidP="004F031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93B4E">
                                <w:rPr>
                                  <w:sz w:val="20"/>
                                  <w:szCs w:val="20"/>
                                </w:rPr>
                                <w:t>RT 07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0"/>
                        <wps:cNvSpPr txBox="1"/>
                        <wps:spPr>
                          <a:xfrm>
                            <a:off x="35560" y="1114424"/>
                            <a:ext cx="612775" cy="3384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87AB1F" w14:textId="77777777" w:rsidR="00770BEF" w:rsidRPr="00E93B4E" w:rsidRDefault="00770BEF" w:rsidP="004F031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93B4E">
                                <w:rPr>
                                  <w:sz w:val="20"/>
                                  <w:szCs w:val="20"/>
                                </w:rPr>
                                <w:t>RT 02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F9BC4E" id="Group 4" o:spid="_x0000_s1049" style="position:absolute;left:0;text-align:left;margin-left:310.9pt;margin-top:.8pt;width:57.85pt;height:118.15pt;z-index:251749376;mso-width-relative:margin;mso-height-relative:margin" coordorigin=",-476" coordsize="7346,15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">
                <v:shape id="Text Box 8" o:spid="_x0000_s1050" type="#_x0000_t202" style="position:absolute;top:2384;width:6127;height:3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<v:textbox>
                    <w:txbxContent>
                      <w:p w14:paraId="25296B05" w14:textId="77777777" w:rsidR="00770BEF" w:rsidRPr="00E93B4E" w:rsidRDefault="00770BEF" w:rsidP="004F0313">
                        <w:pPr>
                          <w:rPr>
                            <w:sz w:val="20"/>
                            <w:szCs w:val="20"/>
                          </w:rPr>
                        </w:pPr>
                        <w:r w:rsidRPr="00E93B4E">
                          <w:rPr>
                            <w:sz w:val="20"/>
                            <w:szCs w:val="20"/>
                          </w:rPr>
                          <w:t>RT 012</w:t>
                        </w:r>
                      </w:p>
                    </w:txbxContent>
                  </v:textbox>
                </v:shape>
                <v:shape id="Text Box 9" o:spid="_x0000_s1051" type="#_x0000_t202" style="position:absolute;top:5591;width:6128;height:3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2zEsIA&#10;AADbAAAADwAAAGRycy9kb3ducmV2LnhtbERPS4vCMBC+L/gfwgh7W1MFRatRpCArix58XLyNzdgW&#10;m0ltslr99UYQvM3H95zJrDGluFLtCssKup0IBHFqdcGZgv1u8TME4TyyxtIyKbiTg9m09TXBWNsb&#10;b+i69ZkIIexiVJB7X8VSujQng65jK+LAnWxt0AdYZ1LXeAvhppS9KBpIgwWHhhwrSnJKz9t/o+Av&#10;Waxxc+yZ4aNMfleneXXZH/pKfbeb+RiEp8Z/xG/3Uof5I3j9Eg6Q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bMSwgAAANsAAAAPAAAAAAAAAAAAAAAAAJgCAABkcnMvZG93&#10;bnJldi54bWxQSwUGAAAAAAQABAD1AAAAhwMAAAAA&#10;" filled="f" stroked="f" strokeweight=".5pt">
                  <v:textbox>
                    <w:txbxContent>
                      <w:p w14:paraId="09A9DE35" w14:textId="77777777" w:rsidR="00770BEF" w:rsidRPr="00E93B4E" w:rsidRDefault="00770BEF" w:rsidP="004F0313">
                        <w:pPr>
                          <w:rPr>
                            <w:sz w:val="20"/>
                            <w:szCs w:val="20"/>
                          </w:rPr>
                        </w:pPr>
                        <w:r w:rsidRPr="00E93B4E">
                          <w:rPr>
                            <w:sz w:val="20"/>
                            <w:szCs w:val="20"/>
                          </w:rPr>
                          <w:t>RT 017</w:t>
                        </w:r>
                      </w:p>
                    </w:txbxContent>
                  </v:textbox>
                </v:shape>
                <v:shape id="Text Box 3" o:spid="_x0000_s1052" type="#_x0000_t202" style="position:absolute;top:-476;width:734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JIRsUA&#10;AADbAAAADwAAAGRycy9kb3ducmV2LnhtbESPS4vCQBCE7wv7H4Ze8LZODPgg6ygSkBXRg4+Lt95M&#10;mwQzPdnMqNFf7wiCx6KqvqLG09ZU4kKNKy0r6HUjEMSZ1SXnCva7+fcIhPPIGivLpOBGDqaTz48x&#10;JtpeeUOXrc9FgLBLUEHhfZ1I6bKCDLqurYmDd7SNQR9kk0vd4DXATSXjKBpIgyWHhQJrSgvKTtuz&#10;UbBM52vc/MVmdK/S39VxVv/vD32lOl/t7AeEp9a/w6/2QiuIh/D8En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khGxQAAANsAAAAPAAAAAAAAAAAAAAAAAJgCAABkcnMv&#10;ZG93bnJldi54bWxQSwUGAAAAAAQABAD1AAAAigMAAAAA&#10;" filled="f" stroked="f" strokeweight=".5pt">
                  <v:textbox>
                    <w:txbxContent>
                      <w:p w14:paraId="75CADFF6" w14:textId="77777777" w:rsidR="00770BEF" w:rsidRPr="00E93B4E" w:rsidRDefault="00770BEF" w:rsidP="004F0313">
                        <w:pPr>
                          <w:rPr>
                            <w:sz w:val="20"/>
                            <w:szCs w:val="20"/>
                          </w:rPr>
                        </w:pPr>
                        <w:r w:rsidRPr="00E93B4E">
                          <w:rPr>
                            <w:sz w:val="20"/>
                            <w:szCs w:val="20"/>
                          </w:rPr>
                          <w:t>RT 078</w:t>
                        </w:r>
                      </w:p>
                    </w:txbxContent>
                  </v:textbox>
                </v:shape>
                <v:shape id="Text Box 10" o:spid="_x0000_s1053" type="#_x0000_t202" style="position:absolute;left:355;top:11144;width:6128;height:3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vQMs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ev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e9AywgAAANsAAAAPAAAAAAAAAAAAAAAAAJgCAABkcnMvZG93&#10;bnJldi54bWxQSwUGAAAAAAQABAD1AAAAhwMAAAAA&#10;" filled="f" stroked="f" strokeweight=".5pt">
                  <v:textbox>
                    <w:txbxContent>
                      <w:p w14:paraId="2487AB1F" w14:textId="77777777" w:rsidR="00770BEF" w:rsidRPr="00E93B4E" w:rsidRDefault="00770BEF" w:rsidP="004F0313">
                        <w:pPr>
                          <w:rPr>
                            <w:sz w:val="20"/>
                            <w:szCs w:val="20"/>
                          </w:rPr>
                        </w:pPr>
                        <w:r w:rsidRPr="00E93B4E">
                          <w:rPr>
                            <w:sz w:val="20"/>
                            <w:szCs w:val="20"/>
                          </w:rPr>
                          <w:t>RT 02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93B4E">
        <w:rPr>
          <w:rFonts w:ascii="Courier New" w:eastAsia="Times New Roman" w:hAnsi="Courier New" w:cs="Courier New"/>
          <w:sz w:val="14"/>
          <w:szCs w:val="20"/>
          <w:lang w:eastAsia="de-DE"/>
        </w:rPr>
        <w:t xml:space="preserve">                    </w:t>
      </w:r>
      <w:r w:rsidRPr="00E93B4E">
        <w:rPr>
          <w:rFonts w:ascii="Courier New" w:eastAsia="Times New Roman" w:hAnsi="Courier New" w:cs="Courier New"/>
          <w:sz w:val="14"/>
          <w:szCs w:val="20"/>
          <w:lang w:eastAsia="de-DE"/>
        </w:rPr>
        <w:tab/>
        <w:t xml:space="preserve">      70        75        </w:t>
      </w:r>
      <w:proofErr w:type="gramStart"/>
      <w:r w:rsidRPr="00E93B4E">
        <w:rPr>
          <w:rFonts w:ascii="Courier New" w:eastAsia="Times New Roman" w:hAnsi="Courier New" w:cs="Courier New"/>
          <w:sz w:val="14"/>
          <w:szCs w:val="20"/>
          <w:lang w:eastAsia="de-DE"/>
        </w:rPr>
        <w:t xml:space="preserve">80  </w:t>
      </w:r>
      <w:r w:rsidRPr="00E93B4E">
        <w:rPr>
          <w:rFonts w:ascii="Courier New" w:eastAsia="Times New Roman" w:hAnsi="Courier New" w:cs="Courier New"/>
          <w:b/>
          <w:sz w:val="14"/>
          <w:szCs w:val="20"/>
          <w:highlight w:val="red"/>
          <w:lang w:eastAsia="de-DE"/>
        </w:rPr>
        <w:t>82</w:t>
      </w:r>
      <w:proofErr w:type="gramEnd"/>
      <w:r w:rsidRPr="00E93B4E">
        <w:rPr>
          <w:rFonts w:ascii="Courier New" w:eastAsia="Times New Roman" w:hAnsi="Courier New" w:cs="Courier New"/>
          <w:sz w:val="14"/>
          <w:szCs w:val="20"/>
          <w:lang w:eastAsia="de-DE"/>
        </w:rPr>
        <w:t xml:space="preserve">    85        90</w:t>
      </w:r>
    </w:p>
    <w:p w14:paraId="182BAFE2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>
        <w:rPr>
          <w:rFonts w:ascii="Courier New" w:eastAsia="Times New Roman" w:hAnsi="Courier New" w:cs="Courier New"/>
          <w:b/>
          <w:noProof/>
          <w:sz w:val="32"/>
          <w:szCs w:val="20"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 wp14:anchorId="2D3A2CEA" wp14:editId="1F25BE4A">
                <wp:simplePos x="0" y="0"/>
                <wp:positionH relativeFrom="column">
                  <wp:posOffset>3936213</wp:posOffset>
                </wp:positionH>
                <wp:positionV relativeFrom="paragraph">
                  <wp:posOffset>29210</wp:posOffset>
                </wp:positionV>
                <wp:extent cx="45085" cy="1687536"/>
                <wp:effectExtent l="0" t="0" r="12065" b="27305"/>
                <wp:wrapNone/>
                <wp:docPr id="2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" cy="1687536"/>
                          <a:chOff x="0" y="0"/>
                          <a:chExt cx="45085" cy="1687536"/>
                        </a:xfrm>
                      </wpg:grpSpPr>
                      <wps:wsp>
                        <wps:cNvPr id="29" name="Right Bracket 5"/>
                        <wps:cNvSpPr/>
                        <wps:spPr>
                          <a:xfrm>
                            <a:off x="0" y="859536"/>
                            <a:ext cx="45085" cy="828000"/>
                          </a:xfrm>
                          <a:prstGeom prst="rightBracket">
                            <a:avLst/>
                          </a:prstGeom>
                          <a:ln w="9525"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ight Bracket 11"/>
                        <wps:cNvSpPr/>
                        <wps:spPr>
                          <a:xfrm>
                            <a:off x="0" y="523036"/>
                            <a:ext cx="45085" cy="288000"/>
                          </a:xfrm>
                          <a:prstGeom prst="rightBracket">
                            <a:avLst/>
                          </a:prstGeom>
                          <a:ln w="9525"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ight Bracket 12"/>
                        <wps:cNvSpPr/>
                        <wps:spPr>
                          <a:xfrm>
                            <a:off x="0" y="182880"/>
                            <a:ext cx="45085" cy="288000"/>
                          </a:xfrm>
                          <a:prstGeom prst="rightBracket">
                            <a:avLst/>
                          </a:prstGeom>
                          <a:ln w="9525"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ight Bracket 13"/>
                        <wps:cNvSpPr/>
                        <wps:spPr>
                          <a:xfrm>
                            <a:off x="0" y="0"/>
                            <a:ext cx="45085" cy="107950"/>
                          </a:xfrm>
                          <a:prstGeom prst="rightBracket">
                            <a:avLst/>
                          </a:prstGeom>
                          <a:ln w="9525"/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361CE9" id="Group 1" o:spid="_x0000_s1026" style="position:absolute;margin-left:309.95pt;margin-top:2.3pt;width:3.55pt;height:132.9pt;z-index:251747328" coordsize="450,16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5" o:spid="_x0000_s1027" type="#_x0000_t86" style="position:absolute;top:8595;width:450;height:82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yP6sYA&#10;AADbAAAADwAAAGRycy9kb3ducmV2LnhtbESPT2sCMRTE74V+h/AKXopmq63Y1SilIHgquBX/3F43&#10;z93QzcuSRF376Ruh0OMwM79hZovONuJMPhjHCp4GGQji0mnDlYLN57I/AREissbGMSm4UoDF/P5u&#10;hrl2F17TuYiVSBAOOSqoY2xzKUNZk8UwcC1x8o7OW4xJ+kpqj5cEt40cZtlYWjScFmps6b2m8rs4&#10;WQVfH9fRXr88Vz/rbbHzh0fT6pNRqvfQvU1BROrif/ivvdIKhq9w+5J+gJ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HyP6sYAAADbAAAADwAAAAAAAAAAAAAAAACYAgAAZHJz&#10;L2Rvd25yZXYueG1sUEsFBgAAAAAEAAQA9QAAAIsDAAAAAA==&#10;" adj="98" strokecolor="black [3200]">
                  <v:stroke joinstyle="miter"/>
                </v:shape>
                <v:shape id="Right Bracket 11" o:spid="_x0000_s1028" type="#_x0000_t86" style="position:absolute;top:5230;width:450;height:2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AavMEA&#10;AADbAAAADwAAAGRycy9kb3ducmV2LnhtbERPz2vCMBS+C/sfwhvsIppuA5mdUaQwJruI3dj5mbw1&#10;nc1LSWKt/705DHb8+H6vNqPrxEAhtp4VPM4LEMTam5YbBV+fb7MXEDEhG+w8k4IrRdis7yYrLI2/&#10;8IGGOjUih3AsUYFNqS+ljNqSwzj3PXHmfnxwmDIMjTQBLzncdfKpKBbSYcu5wWJPlSV9qs9Owbf9&#10;fa81meoj6ONwWlbT5X57Vurhfty+gkg0pn/xn3tnFDzn9flL/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gGrzBAAAA2wAAAA8AAAAAAAAAAAAAAAAAmAIAAGRycy9kb3du&#10;cmV2LnhtbFBLBQYAAAAABAAEAPUAAACGAwAAAAA=&#10;" adj="282" strokecolor="black [3200]">
                  <v:stroke joinstyle="miter"/>
                </v:shape>
                <v:shape id="Right Bracket 12" o:spid="_x0000_s1029" type="#_x0000_t86" style="position:absolute;top:1828;width:450;height:2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y/J8QA&#10;AADbAAAADwAAAGRycy9kb3ducmV2LnhtbESPQUsDMRSE7wX/Q3iCl2KztVDs2rSUBVF6ka7i+Zk8&#10;N2s3L0uSbtd/bwoFj8PMfMOst6PrxEAhtp4VzGcFCGLtTcuNgo/35/tHEDEhG+w8k4JfirDd3EzW&#10;WBp/5gMNdWpEhnAsUYFNqS+ljNqSwzjzPXH2vn1wmLIMjTQBzxnuOvlQFEvpsOW8YLGnypI+1ien&#10;4NP+vNSaTLUP+ms4rqrp6m13Uurudtw9gUg0pv/wtf1qFCzmcPmSf4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svyfEAAAA2wAAAA8AAAAAAAAAAAAAAAAAmAIAAGRycy9k&#10;b3ducmV2LnhtbFBLBQYAAAAABAAEAPUAAACJAwAAAAA=&#10;" adj="282" strokecolor="black [3200]">
                  <v:stroke joinstyle="miter"/>
                </v:shape>
                <v:shape id="Right Bracket 13" o:spid="_x0000_s1030" type="#_x0000_t86" style="position:absolute;width:450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NfAMIA&#10;AADbAAAADwAAAGRycy9kb3ducmV2LnhtbESPwWrDMBBE74X8g9hAb7Xs2JTiRjZJoRB6S5oPWFsb&#10;28RaGUlxnL+vCoUeh5l5w2zrxYxiJucHywqyJAVB3Fo9cKfg/P358gbCB2SNo2VS8CAPdbV62mKp&#10;7Z2PNJ9CJyKEfYkK+hCmUkrf9mTQJ3Yijt7FOoMhStdJ7fAe4WaUmzR9lQYHjgs9TvTRU3s93YyC&#10;zXJM9/NFNnkmGzd8nbHIOlTqeb3s3kEEWsJ/+K990AryAn6/xB8gq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818AwgAAANsAAAAPAAAAAAAAAAAAAAAAAJgCAABkcnMvZG93&#10;bnJldi54bWxQSwUGAAAAAAQABAD1AAAAhwMAAAAA&#10;" adj="752" strokecolor="black [3200]">
                  <v:stroke joinstyle="miter"/>
                </v:shape>
              </v:group>
            </w:pict>
          </mc:Fallback>
        </mc:AlternateContent>
      </w:r>
      <w:r w:rsidRPr="00E93B4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M120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5F073270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630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3226DB83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DC08C2">
        <w:rPr>
          <w:rFonts w:ascii="Courier New" w:eastAsia="Times New Roman" w:hAnsi="Courier New" w:cs="Courier New"/>
          <w:b/>
          <w:color w:val="FF0000"/>
          <w:spacing w:val="26"/>
          <w:sz w:val="24"/>
          <w:szCs w:val="20"/>
          <w:lang w:eastAsia="de-DE"/>
        </w:rPr>
        <w:t>DSM 27639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17C00EDA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M68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3E068801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CF5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1B9C5ACB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CD196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TAVYYAMVR</w:t>
      </w:r>
    </w:p>
    <w:p w14:paraId="5853DBB6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DC08C2">
        <w:rPr>
          <w:rFonts w:ascii="Courier New" w:eastAsia="Times New Roman" w:hAnsi="Courier New" w:cs="Courier New"/>
          <w:b/>
          <w:noProof/>
          <w:color w:val="FF0000"/>
          <w:spacing w:val="26"/>
          <w:sz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E88C663" wp14:editId="0601DEC0">
                <wp:simplePos x="0" y="0"/>
                <wp:positionH relativeFrom="margin">
                  <wp:posOffset>1113422</wp:posOffset>
                </wp:positionH>
                <wp:positionV relativeFrom="paragraph">
                  <wp:posOffset>9995</wp:posOffset>
                </wp:positionV>
                <wp:extent cx="2720148" cy="683879"/>
                <wp:effectExtent l="0" t="0" r="23495" b="21590"/>
                <wp:wrapNone/>
                <wp:docPr id="3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0148" cy="68387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D0A7D5" id="Rectangle 2" o:spid="_x0000_s1026" style="position:absolute;margin-left:87.65pt;margin-top:.8pt;width:214.2pt;height:53.8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" filled="f" strokecolor="red" strokeweight="1pt">
                <w10:wrap anchorx="margin"/>
              </v:rect>
            </w:pict>
          </mc:Fallback>
        </mc:AlternateContent>
      </w:r>
      <w:r w:rsidRPr="00DC08C2">
        <w:rPr>
          <w:rFonts w:ascii="Courier New" w:eastAsia="Times New Roman" w:hAnsi="Courier New" w:cs="Courier New"/>
          <w:b/>
          <w:color w:val="FF0000"/>
          <w:spacing w:val="26"/>
          <w:sz w:val="24"/>
          <w:szCs w:val="20"/>
          <w:lang w:eastAsia="de-DE"/>
        </w:rPr>
        <w:t>DSM 27640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</w:t>
      </w:r>
      <w:r w:rsidRPr="00A000D0">
        <w:rPr>
          <w:rFonts w:ascii="Courier New" w:eastAsia="Times New Roman" w:hAnsi="Courier New" w:cs="Courier New"/>
          <w:b/>
          <w:spacing w:val="26"/>
          <w:sz w:val="24"/>
          <w:szCs w:val="20"/>
          <w:highlight w:val="red"/>
          <w:lang w:eastAsia="de-DE"/>
        </w:rPr>
        <w:t>I</w:t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AVYYAMVR</w:t>
      </w:r>
    </w:p>
    <w:p w14:paraId="2420B746" w14:textId="1B3DF3BE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2007855</w:t>
      </w:r>
      <w:r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</w:t>
      </w:r>
      <w:r w:rsidRPr="00A000D0">
        <w:rPr>
          <w:rFonts w:ascii="Courier New" w:eastAsia="Times New Roman" w:hAnsi="Courier New" w:cs="Courier New"/>
          <w:b/>
          <w:spacing w:val="26"/>
          <w:sz w:val="24"/>
          <w:szCs w:val="20"/>
          <w:highlight w:val="red"/>
          <w:lang w:eastAsia="de-DE"/>
        </w:rPr>
        <w:t>I</w:t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AVYYAMVR</w:t>
      </w:r>
    </w:p>
    <w:p w14:paraId="1623D053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DC08C2">
        <w:rPr>
          <w:rFonts w:ascii="Courier New" w:eastAsia="Times New Roman" w:hAnsi="Courier New" w:cs="Courier New"/>
          <w:b/>
          <w:color w:val="FF0000"/>
          <w:spacing w:val="26"/>
          <w:sz w:val="24"/>
          <w:szCs w:val="20"/>
          <w:lang w:eastAsia="de-DE"/>
        </w:rPr>
        <w:t>DSM 27638</w:t>
      </w:r>
      <w:r w:rsidRPr="00E93B4E"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</w:t>
      </w:r>
      <w:r w:rsidRPr="00A000D0">
        <w:rPr>
          <w:rFonts w:ascii="Courier New" w:eastAsia="Times New Roman" w:hAnsi="Courier New" w:cs="Courier New"/>
          <w:b/>
          <w:spacing w:val="26"/>
          <w:sz w:val="24"/>
          <w:szCs w:val="20"/>
          <w:highlight w:val="red"/>
          <w:lang w:eastAsia="de-DE"/>
        </w:rPr>
        <w:t>I</w:t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AVYYAMVR</w:t>
      </w:r>
    </w:p>
    <w:p w14:paraId="76FBB619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</w:pPr>
      <w:r w:rsidRPr="00AE7EEE">
        <w:rPr>
          <w:rFonts w:ascii="Courier New" w:eastAsia="Times New Roman" w:hAnsi="Courier New" w:cs="Courier New"/>
          <w:b/>
          <w:spacing w:val="26"/>
          <w:sz w:val="24"/>
          <w:szCs w:val="20"/>
          <w:lang w:eastAsia="de-DE"/>
        </w:rPr>
        <w:t>R20291</w:t>
      </w:r>
      <w:r>
        <w:rPr>
          <w:rFonts w:ascii="Courier New" w:eastAsia="Times New Roman" w:hAnsi="Courier New" w:cs="Courier New"/>
          <w:spacing w:val="26"/>
          <w:sz w:val="24"/>
          <w:szCs w:val="20"/>
          <w:lang w:eastAsia="de-DE"/>
        </w:rPr>
        <w:tab/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RIVGDVLGKYHPHGD</w:t>
      </w:r>
      <w:r w:rsidRPr="00A000D0">
        <w:rPr>
          <w:rFonts w:ascii="Courier New" w:eastAsia="Times New Roman" w:hAnsi="Courier New" w:cs="Courier New"/>
          <w:b/>
          <w:spacing w:val="26"/>
          <w:sz w:val="24"/>
          <w:szCs w:val="20"/>
          <w:highlight w:val="red"/>
          <w:lang w:eastAsia="de-DE"/>
        </w:rPr>
        <w:t>I</w:t>
      </w:r>
      <w:r w:rsidRPr="00A000D0">
        <w:rPr>
          <w:rFonts w:ascii="Courier New" w:eastAsia="Times New Roman" w:hAnsi="Courier New" w:cs="Courier New"/>
          <w:spacing w:val="26"/>
          <w:sz w:val="24"/>
          <w:szCs w:val="20"/>
          <w:highlight w:val="lightGray"/>
          <w:lang w:eastAsia="de-DE"/>
        </w:rPr>
        <w:t>AVYYAMVR</w:t>
      </w:r>
    </w:p>
    <w:p w14:paraId="3185D4E5" w14:textId="77777777" w:rsidR="004F0313" w:rsidRPr="00AE7EEE" w:rsidRDefault="004F0313" w:rsidP="004F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pacing w:val="26"/>
          <w:sz w:val="24"/>
          <w:lang w:eastAsia="de-DE"/>
        </w:rPr>
      </w:pPr>
      <w:r w:rsidRPr="00E93B4E">
        <w:rPr>
          <w:rFonts w:ascii="Courier New" w:eastAsia="Times New Roman" w:hAnsi="Courier New" w:cs="Courier New"/>
          <w:spacing w:val="26"/>
          <w:sz w:val="24"/>
          <w:lang w:eastAsia="de-DE"/>
        </w:rPr>
        <w:tab/>
      </w:r>
      <w:r w:rsidRPr="00E93B4E">
        <w:rPr>
          <w:rFonts w:ascii="Courier New" w:eastAsia="Times New Roman" w:hAnsi="Courier New" w:cs="Courier New"/>
          <w:spacing w:val="26"/>
          <w:sz w:val="24"/>
          <w:lang w:eastAsia="de-DE"/>
        </w:rPr>
        <w:tab/>
      </w:r>
      <w:r w:rsidRPr="00AE7EEE">
        <w:rPr>
          <w:rFonts w:ascii="Courier New" w:eastAsia="Times New Roman" w:hAnsi="Courier New" w:cs="Courier New"/>
          <w:spacing w:val="26"/>
          <w:sz w:val="24"/>
          <w:lang w:eastAsia="de-DE"/>
        </w:rPr>
        <w:t>****</w:t>
      </w:r>
      <w:r w:rsidRPr="00E93B4E">
        <w:rPr>
          <w:rFonts w:ascii="Courier New" w:eastAsia="Times New Roman" w:hAnsi="Courier New" w:cs="Courier New"/>
          <w:spacing w:val="26"/>
          <w:sz w:val="24"/>
          <w:lang w:eastAsia="de-DE"/>
        </w:rPr>
        <w:t>*********** ********</w:t>
      </w:r>
    </w:p>
    <w:p w14:paraId="764519BF" w14:textId="5ECBC191" w:rsidR="004F0313" w:rsidRPr="00E93B4E" w:rsidRDefault="008039B0" w:rsidP="004F0313">
      <w:pPr>
        <w:tabs>
          <w:tab w:val="left" w:pos="3165"/>
        </w:tabs>
        <w:rPr>
          <w:sz w:val="36"/>
        </w:rPr>
      </w:pPr>
      <w:r>
        <w:rPr>
          <w:sz w:val="36"/>
        </w:rPr>
        <w:t>#</w:t>
      </w:r>
      <w:bookmarkStart w:id="0" w:name="_GoBack"/>
      <w:bookmarkEnd w:id="0"/>
    </w:p>
    <w:sectPr w:rsidR="004F0313" w:rsidRPr="00E93B4E" w:rsidSect="002E06D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A525B" w14:textId="77777777" w:rsidR="00C13B39" w:rsidRDefault="00C13B39">
      <w:pPr>
        <w:spacing w:after="0" w:line="240" w:lineRule="auto"/>
      </w:pPr>
      <w:r>
        <w:separator/>
      </w:r>
    </w:p>
  </w:endnote>
  <w:endnote w:type="continuationSeparator" w:id="0">
    <w:p w14:paraId="7041EC2D" w14:textId="77777777" w:rsidR="00C13B39" w:rsidRDefault="00C1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-BoldItalic">
    <w:altName w:val="Times New Roman"/>
    <w:panose1 w:val="00000000000000000000"/>
    <w:charset w:val="00"/>
    <w:family w:val="roman"/>
    <w:notTrueType/>
    <w:pitch w:val="default"/>
  </w:font>
  <w:font w:name="Calibri-Italic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9661667"/>
      <w:docPartObj>
        <w:docPartGallery w:val="Page Numbers (Bottom of Page)"/>
        <w:docPartUnique/>
      </w:docPartObj>
    </w:sdtPr>
    <w:sdtEndPr/>
    <w:sdtContent>
      <w:p w14:paraId="3D543AA8" w14:textId="77777777" w:rsidR="00770BEF" w:rsidRDefault="00770BEF">
        <w:pPr>
          <w:pStyle w:val="Fuzeile"/>
          <w:jc w:val="center"/>
        </w:pPr>
        <w:r>
          <w:fldChar w:fldCharType="begin"/>
        </w:r>
        <w:r w:rsidRPr="00565700">
          <w:instrText>PAGE   \* MERGEFORMAT</w:instrText>
        </w:r>
        <w:r>
          <w:fldChar w:fldCharType="separate"/>
        </w:r>
        <w:r w:rsidR="008039B0" w:rsidRPr="008039B0">
          <w:rPr>
            <w:noProof/>
            <w:lang w:val="de-DE"/>
          </w:rPr>
          <w:t>1</w:t>
        </w:r>
        <w:r>
          <w:fldChar w:fldCharType="end"/>
        </w:r>
      </w:p>
    </w:sdtContent>
  </w:sdt>
  <w:p w14:paraId="635B23A8" w14:textId="77777777" w:rsidR="00770BEF" w:rsidRPr="00E11568" w:rsidRDefault="00770BEF">
    <w:pPr>
      <w:pStyle w:val="Fuzeile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F01CA1" w14:textId="77777777" w:rsidR="00C13B39" w:rsidRDefault="00C13B39">
      <w:pPr>
        <w:spacing w:after="0" w:line="240" w:lineRule="auto"/>
      </w:pPr>
      <w:r>
        <w:separator/>
      </w:r>
    </w:p>
  </w:footnote>
  <w:footnote w:type="continuationSeparator" w:id="0">
    <w:p w14:paraId="641DE771" w14:textId="77777777" w:rsidR="00C13B39" w:rsidRDefault="00C13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748E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327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4943071"/>
    <w:multiLevelType w:val="hybridMultilevel"/>
    <w:tmpl w:val="33300886"/>
    <w:lvl w:ilvl="0" w:tplc="4E6C130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4AA"/>
    <w:rsid w:val="0001569C"/>
    <w:rsid w:val="00021EE9"/>
    <w:rsid w:val="00022317"/>
    <w:rsid w:val="00026172"/>
    <w:rsid w:val="00037289"/>
    <w:rsid w:val="00044BE1"/>
    <w:rsid w:val="00061E3C"/>
    <w:rsid w:val="00063BA0"/>
    <w:rsid w:val="0006535B"/>
    <w:rsid w:val="000844EB"/>
    <w:rsid w:val="00090419"/>
    <w:rsid w:val="00090C70"/>
    <w:rsid w:val="000A0A26"/>
    <w:rsid w:val="000B37E9"/>
    <w:rsid w:val="000C11CF"/>
    <w:rsid w:val="000C636B"/>
    <w:rsid w:val="000D1826"/>
    <w:rsid w:val="000D62C4"/>
    <w:rsid w:val="000E677B"/>
    <w:rsid w:val="001013AC"/>
    <w:rsid w:val="00101925"/>
    <w:rsid w:val="001078AF"/>
    <w:rsid w:val="00122AAE"/>
    <w:rsid w:val="0012485A"/>
    <w:rsid w:val="0013231B"/>
    <w:rsid w:val="0015123A"/>
    <w:rsid w:val="0015655B"/>
    <w:rsid w:val="0018017C"/>
    <w:rsid w:val="00182F35"/>
    <w:rsid w:val="00190DA3"/>
    <w:rsid w:val="001A74BE"/>
    <w:rsid w:val="001C2EA2"/>
    <w:rsid w:val="001D7BD5"/>
    <w:rsid w:val="001E458F"/>
    <w:rsid w:val="001F3B4F"/>
    <w:rsid w:val="00214953"/>
    <w:rsid w:val="0021752D"/>
    <w:rsid w:val="0022049E"/>
    <w:rsid w:val="00222769"/>
    <w:rsid w:val="002461F9"/>
    <w:rsid w:val="00246236"/>
    <w:rsid w:val="00251F29"/>
    <w:rsid w:val="00254596"/>
    <w:rsid w:val="00254603"/>
    <w:rsid w:val="00264E2B"/>
    <w:rsid w:val="00275F9D"/>
    <w:rsid w:val="00297B6A"/>
    <w:rsid w:val="002A7C55"/>
    <w:rsid w:val="002B5AC9"/>
    <w:rsid w:val="002D089A"/>
    <w:rsid w:val="002D47C8"/>
    <w:rsid w:val="002E06D9"/>
    <w:rsid w:val="002E2DE4"/>
    <w:rsid w:val="002E3EF0"/>
    <w:rsid w:val="002E4657"/>
    <w:rsid w:val="002F018A"/>
    <w:rsid w:val="00310121"/>
    <w:rsid w:val="00311478"/>
    <w:rsid w:val="00314CA8"/>
    <w:rsid w:val="0031523B"/>
    <w:rsid w:val="003256B8"/>
    <w:rsid w:val="003376A2"/>
    <w:rsid w:val="00341D0C"/>
    <w:rsid w:val="00352CE1"/>
    <w:rsid w:val="00360378"/>
    <w:rsid w:val="00371E5B"/>
    <w:rsid w:val="00373B39"/>
    <w:rsid w:val="00377FF9"/>
    <w:rsid w:val="003916E5"/>
    <w:rsid w:val="003C6F42"/>
    <w:rsid w:val="003D7CB6"/>
    <w:rsid w:val="003E2134"/>
    <w:rsid w:val="003E4667"/>
    <w:rsid w:val="0041248B"/>
    <w:rsid w:val="0041265B"/>
    <w:rsid w:val="00416D04"/>
    <w:rsid w:val="00417C66"/>
    <w:rsid w:val="0043162D"/>
    <w:rsid w:val="00433C27"/>
    <w:rsid w:val="00446B40"/>
    <w:rsid w:val="0047233A"/>
    <w:rsid w:val="004A11D5"/>
    <w:rsid w:val="004B1468"/>
    <w:rsid w:val="004B30F4"/>
    <w:rsid w:val="004B6008"/>
    <w:rsid w:val="004D2302"/>
    <w:rsid w:val="004D2969"/>
    <w:rsid w:val="004D2CBA"/>
    <w:rsid w:val="004E4DF2"/>
    <w:rsid w:val="004F0313"/>
    <w:rsid w:val="004F13D5"/>
    <w:rsid w:val="0050574D"/>
    <w:rsid w:val="00510800"/>
    <w:rsid w:val="00520883"/>
    <w:rsid w:val="00522373"/>
    <w:rsid w:val="0054109C"/>
    <w:rsid w:val="00551E47"/>
    <w:rsid w:val="005532E0"/>
    <w:rsid w:val="00556A76"/>
    <w:rsid w:val="00567954"/>
    <w:rsid w:val="0059569F"/>
    <w:rsid w:val="005B5114"/>
    <w:rsid w:val="005F40DF"/>
    <w:rsid w:val="005F4EED"/>
    <w:rsid w:val="005F6933"/>
    <w:rsid w:val="00603925"/>
    <w:rsid w:val="0060646E"/>
    <w:rsid w:val="00621C77"/>
    <w:rsid w:val="00630822"/>
    <w:rsid w:val="006327C0"/>
    <w:rsid w:val="00645EE3"/>
    <w:rsid w:val="0065220B"/>
    <w:rsid w:val="00656180"/>
    <w:rsid w:val="0067281F"/>
    <w:rsid w:val="0067613C"/>
    <w:rsid w:val="00680119"/>
    <w:rsid w:val="00683BC7"/>
    <w:rsid w:val="006844C8"/>
    <w:rsid w:val="006A0F0C"/>
    <w:rsid w:val="006A4DCB"/>
    <w:rsid w:val="006B43AD"/>
    <w:rsid w:val="006D4E83"/>
    <w:rsid w:val="006E74BE"/>
    <w:rsid w:val="00712C39"/>
    <w:rsid w:val="00733783"/>
    <w:rsid w:val="00736AED"/>
    <w:rsid w:val="00740C05"/>
    <w:rsid w:val="00745F03"/>
    <w:rsid w:val="00770BEF"/>
    <w:rsid w:val="007814F4"/>
    <w:rsid w:val="007A0EE3"/>
    <w:rsid w:val="007B2290"/>
    <w:rsid w:val="007B4226"/>
    <w:rsid w:val="007B7C42"/>
    <w:rsid w:val="007C1D21"/>
    <w:rsid w:val="007D0D02"/>
    <w:rsid w:val="007E2CA3"/>
    <w:rsid w:val="007F109D"/>
    <w:rsid w:val="007F6D0C"/>
    <w:rsid w:val="008035C5"/>
    <w:rsid w:val="008039B0"/>
    <w:rsid w:val="00805545"/>
    <w:rsid w:val="00805DB5"/>
    <w:rsid w:val="00834277"/>
    <w:rsid w:val="008354E3"/>
    <w:rsid w:val="0084630C"/>
    <w:rsid w:val="00853A60"/>
    <w:rsid w:val="00870630"/>
    <w:rsid w:val="00870C33"/>
    <w:rsid w:val="00875053"/>
    <w:rsid w:val="008859A8"/>
    <w:rsid w:val="008B07F3"/>
    <w:rsid w:val="008C3FE2"/>
    <w:rsid w:val="008C74AA"/>
    <w:rsid w:val="008F5543"/>
    <w:rsid w:val="00910009"/>
    <w:rsid w:val="00915BDB"/>
    <w:rsid w:val="00915CD4"/>
    <w:rsid w:val="009276F4"/>
    <w:rsid w:val="009350FB"/>
    <w:rsid w:val="00941071"/>
    <w:rsid w:val="00945D47"/>
    <w:rsid w:val="00947E6D"/>
    <w:rsid w:val="00953E44"/>
    <w:rsid w:val="00960EAE"/>
    <w:rsid w:val="00964481"/>
    <w:rsid w:val="009A2DE9"/>
    <w:rsid w:val="009A4E22"/>
    <w:rsid w:val="009B52DF"/>
    <w:rsid w:val="009C7D07"/>
    <w:rsid w:val="009D0C51"/>
    <w:rsid w:val="009D0E53"/>
    <w:rsid w:val="009D5C09"/>
    <w:rsid w:val="009D7EBA"/>
    <w:rsid w:val="009E45F9"/>
    <w:rsid w:val="009F22EA"/>
    <w:rsid w:val="00A000D0"/>
    <w:rsid w:val="00A2138B"/>
    <w:rsid w:val="00A27218"/>
    <w:rsid w:val="00A36509"/>
    <w:rsid w:val="00A436FE"/>
    <w:rsid w:val="00A502AE"/>
    <w:rsid w:val="00A630A6"/>
    <w:rsid w:val="00A7036D"/>
    <w:rsid w:val="00A733AF"/>
    <w:rsid w:val="00AD343A"/>
    <w:rsid w:val="00AE0E05"/>
    <w:rsid w:val="00B0073C"/>
    <w:rsid w:val="00B12506"/>
    <w:rsid w:val="00B15373"/>
    <w:rsid w:val="00B363E5"/>
    <w:rsid w:val="00B448FD"/>
    <w:rsid w:val="00B459CA"/>
    <w:rsid w:val="00B568FA"/>
    <w:rsid w:val="00B66A19"/>
    <w:rsid w:val="00B6753F"/>
    <w:rsid w:val="00BA2139"/>
    <w:rsid w:val="00BA7FC8"/>
    <w:rsid w:val="00BB53AD"/>
    <w:rsid w:val="00BD2DF9"/>
    <w:rsid w:val="00BE32AC"/>
    <w:rsid w:val="00BF40E0"/>
    <w:rsid w:val="00BF52B9"/>
    <w:rsid w:val="00BF5E12"/>
    <w:rsid w:val="00C01524"/>
    <w:rsid w:val="00C04023"/>
    <w:rsid w:val="00C07074"/>
    <w:rsid w:val="00C10A87"/>
    <w:rsid w:val="00C13B39"/>
    <w:rsid w:val="00C21534"/>
    <w:rsid w:val="00C22F40"/>
    <w:rsid w:val="00C250D6"/>
    <w:rsid w:val="00C945BC"/>
    <w:rsid w:val="00C9654A"/>
    <w:rsid w:val="00CA2CE4"/>
    <w:rsid w:val="00CB0E41"/>
    <w:rsid w:val="00CC4729"/>
    <w:rsid w:val="00D11513"/>
    <w:rsid w:val="00D24296"/>
    <w:rsid w:val="00D56F0A"/>
    <w:rsid w:val="00D658FC"/>
    <w:rsid w:val="00D72429"/>
    <w:rsid w:val="00D81DD9"/>
    <w:rsid w:val="00D84ED6"/>
    <w:rsid w:val="00D87390"/>
    <w:rsid w:val="00DA32DF"/>
    <w:rsid w:val="00DA5787"/>
    <w:rsid w:val="00DC08C2"/>
    <w:rsid w:val="00DC29BA"/>
    <w:rsid w:val="00DE0DC5"/>
    <w:rsid w:val="00E20E05"/>
    <w:rsid w:val="00E243E2"/>
    <w:rsid w:val="00E31441"/>
    <w:rsid w:val="00E44756"/>
    <w:rsid w:val="00E45D91"/>
    <w:rsid w:val="00E57239"/>
    <w:rsid w:val="00ED10C7"/>
    <w:rsid w:val="00ED1AA7"/>
    <w:rsid w:val="00ED6257"/>
    <w:rsid w:val="00EE6BE3"/>
    <w:rsid w:val="00EF7673"/>
    <w:rsid w:val="00F204FB"/>
    <w:rsid w:val="00F250C6"/>
    <w:rsid w:val="00F25E70"/>
    <w:rsid w:val="00F35AD1"/>
    <w:rsid w:val="00F50F09"/>
    <w:rsid w:val="00F65EA0"/>
    <w:rsid w:val="00F771B1"/>
    <w:rsid w:val="00F94DFA"/>
    <w:rsid w:val="00FA5980"/>
    <w:rsid w:val="00FA7A89"/>
    <w:rsid w:val="00FF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808B420"/>
  <w15:docId w15:val="{39AF559F-7E37-4DE5-A146-CBECE162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1D7"/>
    <w:pPr>
      <w:spacing w:after="360" w:line="360" w:lineRule="exact"/>
      <w:contextualSpacing/>
      <w:jc w:val="both"/>
    </w:pPr>
    <w:rPr>
      <w:rFonts w:ascii="Arial" w:eastAsiaTheme="minorEastAsia" w:hAnsi="Arial" w:cs="Arial"/>
      <w:szCs w:val="24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F31D7"/>
    <w:pPr>
      <w:keepNext/>
      <w:keepLines/>
      <w:pageBreakBefore/>
      <w:numPr>
        <w:numId w:val="1"/>
      </w:numPr>
      <w:spacing w:before="100" w:beforeAutospacing="1" w:after="100" w:afterAutospacing="1"/>
      <w:outlineLvl w:val="0"/>
    </w:pPr>
    <w:rPr>
      <w:rFonts w:eastAsia="Times New Roman"/>
      <w:b/>
      <w:bCs/>
      <w:kern w:val="36"/>
      <w:sz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31D7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F31D7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eastAsia="Times New Roman"/>
      <w:b/>
      <w:bCs/>
      <w:sz w:val="24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F31D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="Times New Roman" w:hAnsiTheme="majorHAnsi" w:cstheme="majorBidi"/>
      <w:b/>
      <w:bCs/>
      <w:iCs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F31D7"/>
    <w:pPr>
      <w:keepNext/>
      <w:keepLines/>
      <w:numPr>
        <w:ilvl w:val="4"/>
        <w:numId w:val="1"/>
      </w:numPr>
      <w:spacing w:before="200" w:after="0" w:line="276" w:lineRule="auto"/>
      <w:contextualSpacing w:val="0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31D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31D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31D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31D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31D7"/>
    <w:rPr>
      <w:rFonts w:ascii="Arial" w:eastAsia="Times New Roman" w:hAnsi="Arial" w:cs="Arial"/>
      <w:b/>
      <w:bCs/>
      <w:kern w:val="36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31D7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31D7"/>
    <w:rPr>
      <w:rFonts w:ascii="Arial" w:eastAsia="Times New Roman" w:hAnsi="Arial" w:cs="Arial"/>
      <w:b/>
      <w:bCs/>
      <w:sz w:val="24"/>
      <w:szCs w:val="26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31D7"/>
    <w:rPr>
      <w:rFonts w:asciiTheme="majorHAnsi" w:eastAsia="Times New Roman" w:hAnsiTheme="majorHAnsi" w:cstheme="majorBidi"/>
      <w:b/>
      <w:bCs/>
      <w:iCs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31D7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31D7"/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31D7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31D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31D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FF31D7"/>
    <w:rPr>
      <w:i/>
      <w:iCs/>
    </w:rPr>
  </w:style>
  <w:style w:type="table" w:styleId="Tabellenraster">
    <w:name w:val="Table Grid"/>
    <w:basedOn w:val="NormaleTabelle"/>
    <w:uiPriority w:val="59"/>
    <w:rsid w:val="00FF31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FF31D7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31D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31D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31D7"/>
    <w:rPr>
      <w:rFonts w:ascii="Arial" w:eastAsiaTheme="minorEastAsia" w:hAnsi="Arial" w:cs="Arial"/>
      <w:sz w:val="20"/>
      <w:szCs w:val="20"/>
      <w:lang w:val="en-US"/>
    </w:rPr>
  </w:style>
  <w:style w:type="paragraph" w:styleId="Beschriftung">
    <w:name w:val="caption"/>
    <w:basedOn w:val="Standard"/>
    <w:next w:val="Standard"/>
    <w:autoRedefine/>
    <w:unhideWhenUsed/>
    <w:qFormat/>
    <w:rsid w:val="00360378"/>
    <w:pPr>
      <w:spacing w:line="240" w:lineRule="auto"/>
    </w:pPr>
    <w:rPr>
      <w:bCs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F3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31D7"/>
    <w:rPr>
      <w:rFonts w:ascii="Arial" w:eastAsiaTheme="minorEastAsia" w:hAnsi="Arial" w:cs="Arial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1D7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inline-l2-heading">
    <w:name w:val="inline-l2-heading"/>
    <w:basedOn w:val="Absatz-Standardschriftart"/>
    <w:rsid w:val="00FF31D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1D7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1D7"/>
    <w:rPr>
      <w:rFonts w:ascii="Arial" w:eastAsiaTheme="minorEastAsia" w:hAnsi="Arial" w:cs="Arial"/>
      <w:b/>
      <w:bCs/>
      <w:sz w:val="20"/>
      <w:szCs w:val="20"/>
      <w:lang w:val="en-US"/>
    </w:rPr>
  </w:style>
  <w:style w:type="character" w:customStyle="1" w:styleId="fontstyle01">
    <w:name w:val="fontstyle01"/>
    <w:basedOn w:val="Absatz-Standardschriftart"/>
    <w:rsid w:val="0013231B"/>
    <w:rPr>
      <w:rFonts w:ascii="Calibri-Bold" w:hAnsi="Calibri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rsid w:val="0013231B"/>
    <w:rPr>
      <w:rFonts w:ascii="Calibri-BoldItalic" w:hAnsi="Calibri-BoldItalic" w:hint="default"/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Absatz-Standardschriftart"/>
    <w:rsid w:val="0013231B"/>
    <w:rPr>
      <w:rFonts w:ascii="Calibri" w:hAnsi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bsatz-Standardschriftart"/>
    <w:rsid w:val="0013231B"/>
    <w:rPr>
      <w:rFonts w:ascii="Calibri-Italic" w:hAnsi="Calibri-Italic" w:hint="default"/>
      <w:b w:val="0"/>
      <w:bCs w:val="0"/>
      <w:i/>
      <w:iCs/>
      <w:color w:val="000000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0844EB"/>
    <w:pPr>
      <w:spacing w:before="100" w:beforeAutospacing="1" w:after="100" w:afterAutospacing="1" w:line="240" w:lineRule="auto"/>
      <w:contextualSpacing w:val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45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45D4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C7D07"/>
    <w:pPr>
      <w:ind w:left="720"/>
    </w:pPr>
  </w:style>
  <w:style w:type="character" w:styleId="Hyperlink">
    <w:name w:val="Hyperlink"/>
    <w:basedOn w:val="Absatz-Standardschriftart"/>
    <w:uiPriority w:val="99"/>
    <w:semiHidden/>
    <w:unhideWhenUsed/>
    <w:rsid w:val="009C7D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D110F-C338-4599-9621-720067B71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zuszkiewicz, Elzbieta</dc:creator>
  <cp:keywords/>
  <dc:description/>
  <cp:lastModifiedBy>Liesegang, Heiko</cp:lastModifiedBy>
  <cp:revision>3</cp:revision>
  <dcterms:created xsi:type="dcterms:W3CDTF">2017-07-13T11:18:00Z</dcterms:created>
  <dcterms:modified xsi:type="dcterms:W3CDTF">2017-07-1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bmc-genomics</vt:lpwstr>
  </property>
  <property fmtid="{D5CDD505-2E9C-101B-9397-08002B2CF9AE}" pid="11" name="Mendeley Recent Style Name 4_1">
    <vt:lpwstr>BMC Genom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96322d-3ddb-3fe7-ba5b-72e2a0b618ef</vt:lpwstr>
  </property>
  <property fmtid="{D5CDD505-2E9C-101B-9397-08002B2CF9AE}" pid="24" name="Mendeley Citation Style_1">
    <vt:lpwstr>http://www.zotero.org/styles/bmc-genomics</vt:lpwstr>
  </property>
</Properties>
</file>